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CF533" w14:textId="3938080B" w:rsidR="00017A45" w:rsidRDefault="00872614" w:rsidP="004D3BE0">
      <w:pPr>
        <w:spacing w:line="480" w:lineRule="auto"/>
        <w:jc w:val="both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14FC8828" wp14:editId="4D654E08">
            <wp:extent cx="5724525" cy="404622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046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7229C3" w14:textId="2B5F8137" w:rsidR="004D3BE0" w:rsidRPr="00530B14" w:rsidRDefault="004D3BE0" w:rsidP="004D3BE0">
      <w:pPr>
        <w:spacing w:line="480" w:lineRule="auto"/>
        <w:jc w:val="both"/>
        <w:rPr>
          <w:b/>
          <w:bCs/>
          <w:sz w:val="24"/>
          <w:szCs w:val="24"/>
        </w:rPr>
      </w:pPr>
      <w:r w:rsidRPr="00530B14">
        <w:rPr>
          <w:b/>
          <w:bCs/>
          <w:sz w:val="24"/>
          <w:szCs w:val="24"/>
        </w:rPr>
        <w:t>Figure S1.</w:t>
      </w:r>
      <w:r w:rsidRPr="00530B14">
        <w:rPr>
          <w:sz w:val="24"/>
          <w:szCs w:val="24"/>
        </w:rPr>
        <w:t xml:space="preserve"> The percentage change in the age-standardized incidence per 100,000 population of gallbladder and biliary diseases in the Middle East and North Africa region from 1990 to 2021, by sex and country.</w:t>
      </w:r>
    </w:p>
    <w:p w14:paraId="5911AFD6" w14:textId="77777777" w:rsidR="00872614" w:rsidRDefault="00872614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3466008D" w14:textId="411E8767" w:rsidR="00872614" w:rsidRDefault="00872614" w:rsidP="004D3BE0">
      <w:pPr>
        <w:spacing w:line="480" w:lineRule="auto"/>
        <w:jc w:val="both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0A8F81FB" wp14:editId="35B3CA51">
            <wp:extent cx="5724525" cy="404622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046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B8F907" w14:textId="1693851A" w:rsidR="004D3BE0" w:rsidRPr="00530B14" w:rsidRDefault="004D3BE0" w:rsidP="004D3BE0">
      <w:pPr>
        <w:spacing w:line="480" w:lineRule="auto"/>
        <w:jc w:val="both"/>
        <w:rPr>
          <w:b/>
          <w:bCs/>
          <w:sz w:val="24"/>
          <w:szCs w:val="24"/>
        </w:rPr>
      </w:pPr>
      <w:r w:rsidRPr="00530B14">
        <w:rPr>
          <w:b/>
          <w:bCs/>
          <w:sz w:val="24"/>
          <w:szCs w:val="24"/>
        </w:rPr>
        <w:t>Figure S2.</w:t>
      </w:r>
      <w:r w:rsidRPr="00530B14">
        <w:rPr>
          <w:sz w:val="24"/>
          <w:szCs w:val="24"/>
        </w:rPr>
        <w:t xml:space="preserve"> The percentage change in the age-standardized prevalence per 100,000 population of gallbladder and biliary diseases in the Middle East and North Africa region from 1990 to 2021, by sex and country</w:t>
      </w:r>
      <w:r w:rsidRPr="00530B14">
        <w:rPr>
          <w:b/>
          <w:bCs/>
          <w:sz w:val="24"/>
          <w:szCs w:val="24"/>
        </w:rPr>
        <w:t>.</w:t>
      </w:r>
    </w:p>
    <w:p w14:paraId="09944823" w14:textId="77777777" w:rsidR="00872614" w:rsidRDefault="00872614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51365A2E" w14:textId="0C77C4C6" w:rsidR="00872614" w:rsidRDefault="00872614" w:rsidP="004D3BE0">
      <w:pPr>
        <w:spacing w:line="480" w:lineRule="auto"/>
        <w:jc w:val="both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1F01E894" wp14:editId="69C495CD">
            <wp:extent cx="5724525" cy="404622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046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365D8E" w14:textId="18A01AF1" w:rsidR="00000000" w:rsidRPr="004D3BE0" w:rsidRDefault="004D3BE0" w:rsidP="004D3BE0">
      <w:pPr>
        <w:spacing w:line="480" w:lineRule="auto"/>
        <w:jc w:val="both"/>
      </w:pPr>
      <w:r w:rsidRPr="00530B14">
        <w:rPr>
          <w:b/>
          <w:bCs/>
          <w:sz w:val="24"/>
          <w:szCs w:val="24"/>
        </w:rPr>
        <w:t>Figure S3.</w:t>
      </w:r>
      <w:r w:rsidRPr="00530B14">
        <w:rPr>
          <w:sz w:val="24"/>
          <w:szCs w:val="24"/>
        </w:rPr>
        <w:t xml:space="preserve"> The percentage change in the age-standardized DALY per 100,000 population of gallbladder and biliary diseases in the Middle East and North Africa region from 1990 to 2021, by sex and country. DALY = disability-adjusted-life-year.</w:t>
      </w:r>
    </w:p>
    <w:sectPr w:rsidR="008F13AC" w:rsidRPr="004D3BE0" w:rsidSect="00B32047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7EDC"/>
    <w:rsid w:val="00017A45"/>
    <w:rsid w:val="004D3BE0"/>
    <w:rsid w:val="00872614"/>
    <w:rsid w:val="00AC218C"/>
    <w:rsid w:val="00B32047"/>
    <w:rsid w:val="00DF3EDB"/>
    <w:rsid w:val="00E57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CAA65"/>
  <w15:chartTrackingRefBased/>
  <w15:docId w15:val="{3F34D244-ADD4-4995-9EF5-178BE25E1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EDC"/>
    <w:rPr>
      <w:kern w:val="2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5-07-24T10:56:00Z</dcterms:created>
  <dcterms:modified xsi:type="dcterms:W3CDTF">2025-11-22T12:08:00Z</dcterms:modified>
</cp:coreProperties>
</file>